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. Characteristics of young adults included in study</w:t>
      </w:r>
    </w:p>
    <w:tbl>
      <w:tblPr>
        <w:tblW w:w="7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2109"/>
        <w:gridCol w:w="239"/>
        <w:gridCol w:w="2107"/>
      </w:tblGrid>
      <w:tr>
        <w:trPr/>
        <w:tc>
          <w:tcPr>
            <w:tcW w:w="3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ales (n=16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ean (IQR), % (95% CI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emales (n=16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ean (IQR), % (95% CI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8 (16-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7 (16-18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ommunity typ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% (13.5-17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7% (14.0-17.5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ommercial estat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9% (18.9-22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8% (18.9-22.8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ubsistence farm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1.1% (38.7-43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1.3% (40.0-43.7)</w:t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oadside trading centr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.7% (20.7-24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.1% (20.1-24.1)</w:t>
            </w:r>
          </w:p>
        </w:tc>
      </w:tr>
      <w:tr>
        <w:trPr>
          <w:trHeight w:val="45" w:hRule="atLeast"/>
        </w:trPr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4.2% (51.7-5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4.3% (51.9-56.7)</w:t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aditiona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% (0.0-0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% (0.0-0.4)</w:t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piritua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.6% (23.5-27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.8% (27.6-32.0)</w:t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4% (12.7-1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7% (13.0-16.4)</w:t>
            </w:r>
          </w:p>
        </w:tc>
      </w:tr>
      <w:tr>
        <w:trPr>
          <w:trHeight w:val="273" w:hRule="atLeast"/>
        </w:trPr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% (4.4-6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% (0.5-1.5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Orphanhood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n-orpha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1.0% (48.5-53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1.3% (48.9-53.7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Maternal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3% (4.2-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4% (5.2-7.6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aterna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.2% (24.1-28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.6% (24.5-28.8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oubl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.5% (15.7-19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7% (13.9-17.4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nrolled in school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6.7% (74.5-79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5.5% (63.0-67.9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ubstance u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% (0.5-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1% (0.0-0.3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rug us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2% (2.3-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% (0.0-0.6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lcohol consumptio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4% (5.2-7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% (0.3-1.1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xually activ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4% (5.2-7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4% (22.3-26.5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4"/>
                <w:szCs w:val="4"/>
                <w:lang w:eastAsia="en-GB"/>
              </w:rPr>
            </w:pPr>
            <w:r>
              <w:rPr>
                <w:rFonts w:eastAsia="Times New Roman"/>
                <w:sz w:val="4"/>
                <w:szCs w:val="4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V risk behaviou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xual debut before age 1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% (0.2-0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% (1.5-2.9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Condom use at last sexual encounter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0.9% (62.0-79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7% (6.8-12.5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Engaging in transactional sex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% (0.7-9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% (1.0-4.0)</w:t>
            </w:r>
          </w:p>
        </w:tc>
      </w:tr>
      <w:tr>
        <w:trPr/>
        <w:tc>
          <w:tcPr>
            <w:tcW w:w="3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Mean number of non-regular partners in the last 30 days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 (1-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 (0-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0"/>
          <w:vertAlign w:val="superscript"/>
        </w:rPr>
        <w:t>†</w:t>
      </w:r>
      <w:r>
        <w:rPr>
          <w:sz w:val="20"/>
        </w:rPr>
        <w:t>Ages 15-18</w:t>
      </w:r>
    </w:p>
    <w:p>
      <w:pPr>
        <w:pStyle w:val="Normal"/>
        <w:spacing w:lineRule="auto" w:line="240" w:before="0" w:after="0"/>
        <w:rPr/>
      </w:pPr>
      <w:r>
        <w:rPr>
          <w:sz w:val="20"/>
          <w:vertAlign w:val="superscript"/>
        </w:rPr>
        <w:t>‡</w:t>
      </w:r>
      <w:r>
        <w:rPr>
          <w:sz w:val="20"/>
        </w:rPr>
        <w:t>Among those who have had sexual debut</w:t>
      </w:r>
    </w:p>
    <w:p>
      <w:pPr>
        <w:pStyle w:val="Normal"/>
        <w:rPr>
          <w:rFonts w:eastAsia="Times New Roman"/>
          <w:color w:val="000000"/>
          <w:sz w:val="20"/>
          <w:lang w:eastAsia="en-CA"/>
        </w:rPr>
      </w:pPr>
      <w:r>
        <w:rPr>
          <w:rFonts w:eastAsia="Times New Roman"/>
          <w:color w:val="000000"/>
          <w:sz w:val="20"/>
          <w:lang w:eastAsia="en-CA"/>
        </w:rPr>
      </w:r>
    </w:p>
    <w:p>
      <w:pPr>
        <w:pStyle w:val="Normal"/>
        <w:spacing w:before="0" w:after="200"/>
        <w:rPr>
          <w:rFonts w:eastAsia="Times New Roman"/>
          <w:color w:val="000000"/>
          <w:sz w:val="20"/>
          <w:lang w:eastAsia="en-CA"/>
        </w:rPr>
      </w:pPr>
      <w:r>
        <w:rPr>
          <w:rFonts w:eastAsia="Times New Roman"/>
          <w:color w:val="000000"/>
          <w:sz w:val="20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40:00Z</dcterms:created>
  <dc:creator>Erica Pufall</dc:creator>
  <dc:description/>
  <dc:language>en-US</dc:language>
  <cp:lastModifiedBy>Erica Pufall</cp:lastModifiedBy>
  <dcterms:modified xsi:type="dcterms:W3CDTF">2016-11-22T11:40:00Z</dcterms:modified>
  <cp:revision>2</cp:revision>
  <dc:subject/>
  <dc:title/>
</cp:coreProperties>
</file>